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4B1B7" w14:textId="3A579096" w:rsidR="00941411" w:rsidRPr="009945A4" w:rsidRDefault="00941411" w:rsidP="0094141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3"/>
        <w:gridCol w:w="1907"/>
        <w:gridCol w:w="1800"/>
      </w:tblGrid>
      <w:tr w:rsidR="00941411" w:rsidRPr="00C73084" w14:paraId="0F348468" w14:textId="77777777" w:rsidTr="00A810DC">
        <w:tc>
          <w:tcPr>
            <w:tcW w:w="5473" w:type="dxa"/>
            <w:tcBorders>
              <w:top w:val="single" w:sz="4" w:space="0" w:color="auto"/>
            </w:tcBorders>
          </w:tcPr>
          <w:p w14:paraId="4DE272E0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035DDA77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C08D5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292A79A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C08D5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941411" w:rsidRPr="00C73084" w14:paraId="7E7BF54C" w14:textId="77777777" w:rsidTr="00A810DC">
        <w:tc>
          <w:tcPr>
            <w:tcW w:w="5473" w:type="dxa"/>
            <w:tcBorders>
              <w:top w:val="single" w:sz="4" w:space="0" w:color="auto"/>
            </w:tcBorders>
          </w:tcPr>
          <w:p w14:paraId="6CC84BD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</w:rPr>
            </w:pPr>
            <w:r w:rsidRPr="00C73084">
              <w:rPr>
                <w:rFonts w:ascii="Times New Roman" w:hAnsi="Times New Roman" w:cs="Times New Roman"/>
                <w:i/>
              </w:rPr>
              <w:t>MICS - Baseline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5B13656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227087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27E4D67F" w14:textId="77777777" w:rsidTr="00A810DC">
        <w:tc>
          <w:tcPr>
            <w:tcW w:w="5473" w:type="dxa"/>
          </w:tcPr>
          <w:p w14:paraId="747E566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Read to child in last 3 days</w:t>
            </w:r>
          </w:p>
        </w:tc>
        <w:tc>
          <w:tcPr>
            <w:tcW w:w="1907" w:type="dxa"/>
          </w:tcPr>
          <w:p w14:paraId="2DC66A2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00" w:type="dxa"/>
          </w:tcPr>
          <w:p w14:paraId="2FE2B92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941411" w:rsidRPr="00C73084" w14:paraId="1923F44C" w14:textId="77777777" w:rsidTr="00A810DC">
        <w:tc>
          <w:tcPr>
            <w:tcW w:w="5473" w:type="dxa"/>
          </w:tcPr>
          <w:p w14:paraId="11057FC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ld stories to child in last 3 days</w:t>
            </w:r>
          </w:p>
        </w:tc>
        <w:tc>
          <w:tcPr>
            <w:tcW w:w="1907" w:type="dxa"/>
          </w:tcPr>
          <w:p w14:paraId="1B03031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0" w:type="dxa"/>
          </w:tcPr>
          <w:p w14:paraId="5D9ADD2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941411" w:rsidRPr="00C73084" w14:paraId="6E6FFDFA" w14:textId="77777777" w:rsidTr="00A810DC">
        <w:tc>
          <w:tcPr>
            <w:tcW w:w="5473" w:type="dxa"/>
          </w:tcPr>
          <w:p w14:paraId="135FBF2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Sang songs to child in last 3 days</w:t>
            </w:r>
          </w:p>
        </w:tc>
        <w:tc>
          <w:tcPr>
            <w:tcW w:w="1907" w:type="dxa"/>
          </w:tcPr>
          <w:p w14:paraId="5B3445A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00" w:type="dxa"/>
          </w:tcPr>
          <w:p w14:paraId="7F62053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941411" w:rsidRPr="00C73084" w14:paraId="56B3D45A" w14:textId="77777777" w:rsidTr="00A810DC">
        <w:tc>
          <w:tcPr>
            <w:tcW w:w="5473" w:type="dxa"/>
          </w:tcPr>
          <w:p w14:paraId="596F53B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ok child outside in last 3 days</w:t>
            </w:r>
          </w:p>
        </w:tc>
        <w:tc>
          <w:tcPr>
            <w:tcW w:w="1907" w:type="dxa"/>
          </w:tcPr>
          <w:p w14:paraId="1EEC2D2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00" w:type="dxa"/>
          </w:tcPr>
          <w:p w14:paraId="658C696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941411" w:rsidRPr="00C73084" w14:paraId="6CBEE0A9" w14:textId="77777777" w:rsidTr="00A810DC">
        <w:tc>
          <w:tcPr>
            <w:tcW w:w="5473" w:type="dxa"/>
          </w:tcPr>
          <w:p w14:paraId="4BE6754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Played with child in last 3 days</w:t>
            </w:r>
          </w:p>
        </w:tc>
        <w:tc>
          <w:tcPr>
            <w:tcW w:w="1907" w:type="dxa"/>
          </w:tcPr>
          <w:p w14:paraId="632E3D4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00" w:type="dxa"/>
          </w:tcPr>
          <w:p w14:paraId="7FF1726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941411" w:rsidRPr="00C73084" w14:paraId="7DB7A127" w14:textId="77777777" w:rsidTr="00A810DC">
        <w:tc>
          <w:tcPr>
            <w:tcW w:w="5473" w:type="dxa"/>
          </w:tcPr>
          <w:p w14:paraId="71BDAE5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Named, counted, or drew things with child in last 3 days</w:t>
            </w:r>
          </w:p>
        </w:tc>
        <w:tc>
          <w:tcPr>
            <w:tcW w:w="1907" w:type="dxa"/>
          </w:tcPr>
          <w:p w14:paraId="14D68F6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0647709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941411" w:rsidRPr="00C73084" w14:paraId="31E4444B" w14:textId="77777777" w:rsidTr="00A810DC">
        <w:tc>
          <w:tcPr>
            <w:tcW w:w="5473" w:type="dxa"/>
          </w:tcPr>
          <w:p w14:paraId="08AE53E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14:paraId="22D471D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B20518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60F0BD0A" w14:textId="77777777" w:rsidTr="00A810DC">
        <w:trPr>
          <w:trHeight w:val="212"/>
        </w:trPr>
        <w:tc>
          <w:tcPr>
            <w:tcW w:w="5473" w:type="dxa"/>
          </w:tcPr>
          <w:p w14:paraId="1D1CB71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</w:rPr>
            </w:pPr>
            <w:r w:rsidRPr="00C73084">
              <w:rPr>
                <w:rFonts w:ascii="Times New Roman" w:hAnsi="Times New Roman" w:cs="Times New Roman"/>
                <w:i/>
              </w:rPr>
              <w:t>MICS - Midline</w:t>
            </w:r>
          </w:p>
        </w:tc>
        <w:tc>
          <w:tcPr>
            <w:tcW w:w="1907" w:type="dxa"/>
          </w:tcPr>
          <w:p w14:paraId="71A85F3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358CE5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74E0F47A" w14:textId="77777777" w:rsidTr="00A810DC">
        <w:trPr>
          <w:trHeight w:val="212"/>
        </w:trPr>
        <w:tc>
          <w:tcPr>
            <w:tcW w:w="5473" w:type="dxa"/>
          </w:tcPr>
          <w:p w14:paraId="0E9115E2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Read to child in last 3 days</w:t>
            </w:r>
          </w:p>
        </w:tc>
        <w:tc>
          <w:tcPr>
            <w:tcW w:w="1907" w:type="dxa"/>
          </w:tcPr>
          <w:p w14:paraId="6F012C2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0" w:type="dxa"/>
          </w:tcPr>
          <w:p w14:paraId="1B06F49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941411" w:rsidRPr="00C73084" w14:paraId="36845F25" w14:textId="77777777" w:rsidTr="00A810DC">
        <w:trPr>
          <w:trHeight w:val="212"/>
        </w:trPr>
        <w:tc>
          <w:tcPr>
            <w:tcW w:w="5473" w:type="dxa"/>
          </w:tcPr>
          <w:p w14:paraId="750FE70D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ld stories to child in last 3 days</w:t>
            </w:r>
          </w:p>
        </w:tc>
        <w:tc>
          <w:tcPr>
            <w:tcW w:w="1907" w:type="dxa"/>
          </w:tcPr>
          <w:p w14:paraId="7E1FCBF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0" w:type="dxa"/>
          </w:tcPr>
          <w:p w14:paraId="24DFBDE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941411" w:rsidRPr="00C73084" w14:paraId="74F43998" w14:textId="77777777" w:rsidTr="00A810DC">
        <w:trPr>
          <w:trHeight w:val="212"/>
        </w:trPr>
        <w:tc>
          <w:tcPr>
            <w:tcW w:w="5473" w:type="dxa"/>
          </w:tcPr>
          <w:p w14:paraId="0F42D254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Sang songs to child in last 3 days</w:t>
            </w:r>
          </w:p>
        </w:tc>
        <w:tc>
          <w:tcPr>
            <w:tcW w:w="1907" w:type="dxa"/>
          </w:tcPr>
          <w:p w14:paraId="118BA9B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00" w:type="dxa"/>
          </w:tcPr>
          <w:p w14:paraId="35FAE37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941411" w:rsidRPr="00C73084" w14:paraId="5FB75CC6" w14:textId="77777777" w:rsidTr="00A810DC">
        <w:trPr>
          <w:trHeight w:val="212"/>
        </w:trPr>
        <w:tc>
          <w:tcPr>
            <w:tcW w:w="5473" w:type="dxa"/>
          </w:tcPr>
          <w:p w14:paraId="58526A5D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ok child outside in last 3 days</w:t>
            </w:r>
          </w:p>
        </w:tc>
        <w:tc>
          <w:tcPr>
            <w:tcW w:w="1907" w:type="dxa"/>
          </w:tcPr>
          <w:p w14:paraId="6CC74C3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00" w:type="dxa"/>
          </w:tcPr>
          <w:p w14:paraId="34C409C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941411" w:rsidRPr="00C73084" w14:paraId="68C31AD8" w14:textId="77777777" w:rsidTr="00A810DC">
        <w:trPr>
          <w:trHeight w:val="212"/>
        </w:trPr>
        <w:tc>
          <w:tcPr>
            <w:tcW w:w="5473" w:type="dxa"/>
          </w:tcPr>
          <w:p w14:paraId="186EF717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Played with child in last 3 days</w:t>
            </w:r>
          </w:p>
        </w:tc>
        <w:tc>
          <w:tcPr>
            <w:tcW w:w="1907" w:type="dxa"/>
          </w:tcPr>
          <w:p w14:paraId="7409FB0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00" w:type="dxa"/>
          </w:tcPr>
          <w:p w14:paraId="3DF12FCA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941411" w:rsidRPr="00C73084" w14:paraId="587EC31B" w14:textId="77777777" w:rsidTr="00A810DC">
        <w:trPr>
          <w:trHeight w:val="212"/>
        </w:trPr>
        <w:tc>
          <w:tcPr>
            <w:tcW w:w="5473" w:type="dxa"/>
          </w:tcPr>
          <w:p w14:paraId="1FE9AEBB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Named, counted, or drew things with child in last 3 days</w:t>
            </w:r>
          </w:p>
        </w:tc>
        <w:tc>
          <w:tcPr>
            <w:tcW w:w="1907" w:type="dxa"/>
          </w:tcPr>
          <w:p w14:paraId="62E102B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00" w:type="dxa"/>
          </w:tcPr>
          <w:p w14:paraId="6D32FF7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941411" w:rsidRPr="00C73084" w14:paraId="3212B18E" w14:textId="77777777" w:rsidTr="00A810DC">
        <w:trPr>
          <w:trHeight w:val="212"/>
        </w:trPr>
        <w:tc>
          <w:tcPr>
            <w:tcW w:w="5473" w:type="dxa"/>
          </w:tcPr>
          <w:p w14:paraId="120FC50B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14:paraId="0206EF7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F1E8CF6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64D1B6A8" w14:textId="77777777" w:rsidTr="00A810DC">
        <w:trPr>
          <w:trHeight w:val="212"/>
        </w:trPr>
        <w:tc>
          <w:tcPr>
            <w:tcW w:w="5473" w:type="dxa"/>
          </w:tcPr>
          <w:p w14:paraId="12326C8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</w:rPr>
            </w:pPr>
            <w:r w:rsidRPr="00C73084">
              <w:rPr>
                <w:rFonts w:ascii="Times New Roman" w:hAnsi="Times New Roman" w:cs="Times New Roman"/>
                <w:i/>
              </w:rPr>
              <w:t xml:space="preserve">MICS - </w:t>
            </w:r>
            <w:proofErr w:type="spellStart"/>
            <w:r w:rsidRPr="00C73084">
              <w:rPr>
                <w:rFonts w:ascii="Times New Roman" w:hAnsi="Times New Roman" w:cs="Times New Roman"/>
                <w:i/>
              </w:rPr>
              <w:t>Reconsent</w:t>
            </w:r>
            <w:proofErr w:type="spellEnd"/>
          </w:p>
        </w:tc>
        <w:tc>
          <w:tcPr>
            <w:tcW w:w="1907" w:type="dxa"/>
          </w:tcPr>
          <w:p w14:paraId="337B408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A66623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3F1EFC45" w14:textId="77777777" w:rsidTr="00A810DC">
        <w:trPr>
          <w:trHeight w:val="212"/>
        </w:trPr>
        <w:tc>
          <w:tcPr>
            <w:tcW w:w="5473" w:type="dxa"/>
          </w:tcPr>
          <w:p w14:paraId="5C594876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Read to child in last 3 days</w:t>
            </w:r>
          </w:p>
        </w:tc>
        <w:tc>
          <w:tcPr>
            <w:tcW w:w="1907" w:type="dxa"/>
          </w:tcPr>
          <w:p w14:paraId="683DB34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00" w:type="dxa"/>
          </w:tcPr>
          <w:p w14:paraId="22129D08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941411" w:rsidRPr="00C73084" w14:paraId="5C36DF2C" w14:textId="77777777" w:rsidTr="00A810DC">
        <w:trPr>
          <w:trHeight w:val="212"/>
        </w:trPr>
        <w:tc>
          <w:tcPr>
            <w:tcW w:w="5473" w:type="dxa"/>
          </w:tcPr>
          <w:p w14:paraId="22C0BE08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ld stories to child in last 3 days</w:t>
            </w:r>
          </w:p>
        </w:tc>
        <w:tc>
          <w:tcPr>
            <w:tcW w:w="1907" w:type="dxa"/>
          </w:tcPr>
          <w:p w14:paraId="5747000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00" w:type="dxa"/>
          </w:tcPr>
          <w:p w14:paraId="59D85B6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41411" w:rsidRPr="00C73084" w14:paraId="2FF66649" w14:textId="77777777" w:rsidTr="00A810DC">
        <w:trPr>
          <w:trHeight w:val="212"/>
        </w:trPr>
        <w:tc>
          <w:tcPr>
            <w:tcW w:w="5473" w:type="dxa"/>
          </w:tcPr>
          <w:p w14:paraId="401C7EA4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Sang songs to child in last 3 days</w:t>
            </w:r>
          </w:p>
        </w:tc>
        <w:tc>
          <w:tcPr>
            <w:tcW w:w="1907" w:type="dxa"/>
          </w:tcPr>
          <w:p w14:paraId="2033236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00" w:type="dxa"/>
          </w:tcPr>
          <w:p w14:paraId="64E13D3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941411" w:rsidRPr="00C73084" w14:paraId="01D85CA5" w14:textId="77777777" w:rsidTr="00A810DC">
        <w:trPr>
          <w:trHeight w:val="212"/>
        </w:trPr>
        <w:tc>
          <w:tcPr>
            <w:tcW w:w="5473" w:type="dxa"/>
          </w:tcPr>
          <w:p w14:paraId="1ABEC94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ok child outside in last 3 days</w:t>
            </w:r>
          </w:p>
        </w:tc>
        <w:tc>
          <w:tcPr>
            <w:tcW w:w="1907" w:type="dxa"/>
          </w:tcPr>
          <w:p w14:paraId="243D4D1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00" w:type="dxa"/>
          </w:tcPr>
          <w:p w14:paraId="5EC3351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941411" w:rsidRPr="00C73084" w14:paraId="6E8003B4" w14:textId="77777777" w:rsidTr="00A810DC">
        <w:trPr>
          <w:trHeight w:val="212"/>
        </w:trPr>
        <w:tc>
          <w:tcPr>
            <w:tcW w:w="5473" w:type="dxa"/>
          </w:tcPr>
          <w:p w14:paraId="6466DCA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Played with child in last 3 days</w:t>
            </w:r>
          </w:p>
        </w:tc>
        <w:tc>
          <w:tcPr>
            <w:tcW w:w="1907" w:type="dxa"/>
          </w:tcPr>
          <w:p w14:paraId="592B49F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00" w:type="dxa"/>
          </w:tcPr>
          <w:p w14:paraId="6CC2212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941411" w:rsidRPr="00C73084" w14:paraId="0F1B5A74" w14:textId="77777777" w:rsidTr="00A810DC">
        <w:trPr>
          <w:trHeight w:val="220"/>
        </w:trPr>
        <w:tc>
          <w:tcPr>
            <w:tcW w:w="5473" w:type="dxa"/>
          </w:tcPr>
          <w:p w14:paraId="401B058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Named, counted, or drew things with child in last 3 days</w:t>
            </w:r>
          </w:p>
        </w:tc>
        <w:tc>
          <w:tcPr>
            <w:tcW w:w="1907" w:type="dxa"/>
          </w:tcPr>
          <w:p w14:paraId="67AEFC1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00" w:type="dxa"/>
          </w:tcPr>
          <w:p w14:paraId="3F0A744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941411" w:rsidRPr="00C73084" w14:paraId="304C3969" w14:textId="77777777" w:rsidTr="00A810DC">
        <w:trPr>
          <w:trHeight w:val="220"/>
        </w:trPr>
        <w:tc>
          <w:tcPr>
            <w:tcW w:w="5473" w:type="dxa"/>
          </w:tcPr>
          <w:p w14:paraId="2769D06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14:paraId="216C1AF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B52532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25643751" w14:textId="77777777" w:rsidTr="00A810DC">
        <w:trPr>
          <w:trHeight w:val="220"/>
        </w:trPr>
        <w:tc>
          <w:tcPr>
            <w:tcW w:w="5473" w:type="dxa"/>
          </w:tcPr>
          <w:p w14:paraId="774346D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</w:rPr>
            </w:pPr>
            <w:r w:rsidRPr="00C73084">
              <w:rPr>
                <w:rFonts w:ascii="Times New Roman" w:hAnsi="Times New Roman" w:cs="Times New Roman"/>
                <w:i/>
              </w:rPr>
              <w:t xml:space="preserve">MICS - </w:t>
            </w:r>
            <w:proofErr w:type="spellStart"/>
            <w:r w:rsidRPr="00C73084">
              <w:rPr>
                <w:rFonts w:ascii="Times New Roman" w:hAnsi="Times New Roman" w:cs="Times New Roman"/>
                <w:i/>
              </w:rPr>
              <w:t>Endline</w:t>
            </w:r>
            <w:proofErr w:type="spellEnd"/>
          </w:p>
        </w:tc>
        <w:tc>
          <w:tcPr>
            <w:tcW w:w="1907" w:type="dxa"/>
          </w:tcPr>
          <w:p w14:paraId="6B025E5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4E9B8D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6F420B94" w14:textId="77777777" w:rsidTr="00A810DC">
        <w:trPr>
          <w:trHeight w:val="220"/>
        </w:trPr>
        <w:tc>
          <w:tcPr>
            <w:tcW w:w="5473" w:type="dxa"/>
          </w:tcPr>
          <w:p w14:paraId="10AAEEE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Read to child in last 3 days</w:t>
            </w:r>
          </w:p>
        </w:tc>
        <w:tc>
          <w:tcPr>
            <w:tcW w:w="1907" w:type="dxa"/>
          </w:tcPr>
          <w:p w14:paraId="089BCA8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00" w:type="dxa"/>
          </w:tcPr>
          <w:p w14:paraId="5BB5F9E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941411" w:rsidRPr="00C73084" w14:paraId="3678EB61" w14:textId="77777777" w:rsidTr="00A810DC">
        <w:trPr>
          <w:trHeight w:val="220"/>
        </w:trPr>
        <w:tc>
          <w:tcPr>
            <w:tcW w:w="5473" w:type="dxa"/>
          </w:tcPr>
          <w:p w14:paraId="53C3311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ld stories to child in last 3 days</w:t>
            </w:r>
          </w:p>
        </w:tc>
        <w:tc>
          <w:tcPr>
            <w:tcW w:w="1907" w:type="dxa"/>
          </w:tcPr>
          <w:p w14:paraId="023F10C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00" w:type="dxa"/>
          </w:tcPr>
          <w:p w14:paraId="4874735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941411" w:rsidRPr="00C73084" w14:paraId="32DF3B14" w14:textId="77777777" w:rsidTr="00A810DC">
        <w:trPr>
          <w:trHeight w:val="220"/>
        </w:trPr>
        <w:tc>
          <w:tcPr>
            <w:tcW w:w="5473" w:type="dxa"/>
          </w:tcPr>
          <w:p w14:paraId="57EAC9D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Sang songs to child in last 3 days</w:t>
            </w:r>
          </w:p>
        </w:tc>
        <w:tc>
          <w:tcPr>
            <w:tcW w:w="1907" w:type="dxa"/>
          </w:tcPr>
          <w:p w14:paraId="654F3D7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00" w:type="dxa"/>
          </w:tcPr>
          <w:p w14:paraId="2BF6B73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941411" w:rsidRPr="00C73084" w14:paraId="3E74850D" w14:textId="77777777" w:rsidTr="00A810DC">
        <w:trPr>
          <w:trHeight w:val="220"/>
        </w:trPr>
        <w:tc>
          <w:tcPr>
            <w:tcW w:w="5473" w:type="dxa"/>
          </w:tcPr>
          <w:p w14:paraId="38EA4B6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Took child outside in last 3 days</w:t>
            </w:r>
          </w:p>
        </w:tc>
        <w:tc>
          <w:tcPr>
            <w:tcW w:w="1907" w:type="dxa"/>
          </w:tcPr>
          <w:p w14:paraId="0F5B7FC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800" w:type="dxa"/>
          </w:tcPr>
          <w:p w14:paraId="44424C4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941411" w:rsidRPr="00C73084" w14:paraId="189A253D" w14:textId="77777777" w:rsidTr="00A810DC">
        <w:trPr>
          <w:trHeight w:val="220"/>
        </w:trPr>
        <w:tc>
          <w:tcPr>
            <w:tcW w:w="5473" w:type="dxa"/>
          </w:tcPr>
          <w:p w14:paraId="17210DF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Played with child in last 3 days</w:t>
            </w:r>
          </w:p>
        </w:tc>
        <w:tc>
          <w:tcPr>
            <w:tcW w:w="1907" w:type="dxa"/>
          </w:tcPr>
          <w:p w14:paraId="6A2209E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800" w:type="dxa"/>
          </w:tcPr>
          <w:p w14:paraId="36E209A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941411" w:rsidRPr="00C73084" w14:paraId="53104A07" w14:textId="77777777" w:rsidTr="00A810DC">
        <w:trPr>
          <w:trHeight w:val="220"/>
        </w:trPr>
        <w:tc>
          <w:tcPr>
            <w:tcW w:w="5473" w:type="dxa"/>
            <w:tcBorders>
              <w:bottom w:val="single" w:sz="4" w:space="0" w:color="auto"/>
            </w:tcBorders>
          </w:tcPr>
          <w:p w14:paraId="6C93648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C73084">
              <w:rPr>
                <w:rFonts w:ascii="Times New Roman" w:hAnsi="Times New Roman" w:cs="Times New Roman"/>
              </w:rPr>
              <w:t>Named, counted, or drew things with child in last 3 days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6D83B6C6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107CB5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32F4D9C4" w14:textId="77777777" w:rsidR="00941411" w:rsidRDefault="00941411" w:rsidP="0094141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</w:p>
    <w:p w14:paraId="349CB9C9" w14:textId="77777777" w:rsidR="00941411" w:rsidRDefault="0094141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6530B44" w14:textId="4C529BF0" w:rsidR="00941411" w:rsidRPr="009945A4" w:rsidRDefault="00941411" w:rsidP="0094141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3"/>
        <w:gridCol w:w="1907"/>
        <w:gridCol w:w="1800"/>
      </w:tblGrid>
      <w:tr w:rsidR="00941411" w:rsidRPr="00C73084" w14:paraId="6CB35BC9" w14:textId="77777777" w:rsidTr="00A810DC">
        <w:tc>
          <w:tcPr>
            <w:tcW w:w="5473" w:type="dxa"/>
            <w:tcBorders>
              <w:top w:val="single" w:sz="4" w:space="0" w:color="auto"/>
            </w:tcBorders>
          </w:tcPr>
          <w:p w14:paraId="6AE43273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4F7064A1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C08D5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5D16243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9C08D5">
              <w:rPr>
                <w:rFonts w:ascii="Times New Roman" w:hAnsi="Times New Roman" w:cs="Times New Roman"/>
                <w:b/>
              </w:rPr>
              <w:t>Intervention</w:t>
            </w:r>
          </w:p>
        </w:tc>
      </w:tr>
      <w:tr w:rsidR="00941411" w:rsidRPr="00C73084" w14:paraId="4F4717C6" w14:textId="77777777" w:rsidTr="00A810DC">
        <w:tc>
          <w:tcPr>
            <w:tcW w:w="5473" w:type="dxa"/>
            <w:tcBorders>
              <w:top w:val="single" w:sz="4" w:space="0" w:color="auto"/>
            </w:tcBorders>
          </w:tcPr>
          <w:p w14:paraId="37D517B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ood consumed by child in previous 24 hours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04FCB94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E5BB54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411" w:rsidRPr="00C73084" w14:paraId="7D32FA81" w14:textId="77777777" w:rsidTr="00A810DC">
        <w:tc>
          <w:tcPr>
            <w:tcW w:w="5473" w:type="dxa"/>
          </w:tcPr>
          <w:p w14:paraId="7567E7C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ller-mean porridge or </w:t>
            </w:r>
            <w:proofErr w:type="spellStart"/>
            <w:r>
              <w:rPr>
                <w:rFonts w:ascii="Times New Roman" w:hAnsi="Times New Roman" w:cs="Times New Roman"/>
              </w:rPr>
              <w:t>nshima</w:t>
            </w:r>
            <w:proofErr w:type="spellEnd"/>
          </w:p>
        </w:tc>
        <w:tc>
          <w:tcPr>
            <w:tcW w:w="1907" w:type="dxa"/>
          </w:tcPr>
          <w:p w14:paraId="2E34EB1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00" w:type="dxa"/>
          </w:tcPr>
          <w:p w14:paraId="3F2B5A46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941411" w:rsidRPr="00C73084" w14:paraId="775A513A" w14:textId="77777777" w:rsidTr="00A810DC">
        <w:tc>
          <w:tcPr>
            <w:tcW w:w="5473" w:type="dxa"/>
          </w:tcPr>
          <w:p w14:paraId="27C12738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kfast-meal porridge of </w:t>
            </w:r>
            <w:proofErr w:type="spellStart"/>
            <w:r>
              <w:rPr>
                <w:rFonts w:ascii="Times New Roman" w:hAnsi="Times New Roman" w:cs="Times New Roman"/>
              </w:rPr>
              <w:t>nshima</w:t>
            </w:r>
            <w:proofErr w:type="spellEnd"/>
          </w:p>
        </w:tc>
        <w:tc>
          <w:tcPr>
            <w:tcW w:w="1907" w:type="dxa"/>
          </w:tcPr>
          <w:p w14:paraId="380A48AA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00" w:type="dxa"/>
          </w:tcPr>
          <w:p w14:paraId="7D9279D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941411" w:rsidRPr="00C73084" w14:paraId="7C1D750A" w14:textId="77777777" w:rsidTr="00A810DC">
        <w:tc>
          <w:tcPr>
            <w:tcW w:w="5473" w:type="dxa"/>
          </w:tcPr>
          <w:p w14:paraId="5EEB099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e, pasta, or bread</w:t>
            </w:r>
          </w:p>
        </w:tc>
        <w:tc>
          <w:tcPr>
            <w:tcW w:w="1907" w:type="dxa"/>
          </w:tcPr>
          <w:p w14:paraId="79DBD8D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00" w:type="dxa"/>
          </w:tcPr>
          <w:p w14:paraId="021BB5E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941411" w:rsidRPr="00C73084" w14:paraId="52B8A996" w14:textId="77777777" w:rsidTr="00A810DC">
        <w:tc>
          <w:tcPr>
            <w:tcW w:w="5473" w:type="dxa"/>
          </w:tcPr>
          <w:p w14:paraId="11200DF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igg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biscuits</w:t>
            </w:r>
          </w:p>
        </w:tc>
        <w:tc>
          <w:tcPr>
            <w:tcW w:w="1907" w:type="dxa"/>
          </w:tcPr>
          <w:p w14:paraId="15C403D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00" w:type="dxa"/>
          </w:tcPr>
          <w:p w14:paraId="1BD4EDE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941411" w:rsidRPr="00C73084" w14:paraId="3780AE14" w14:textId="77777777" w:rsidTr="00A810DC">
        <w:tc>
          <w:tcPr>
            <w:tcW w:w="5473" w:type="dxa"/>
          </w:tcPr>
          <w:p w14:paraId="114ECF7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mpkin, carrots, or sweet potatoes</w:t>
            </w:r>
          </w:p>
        </w:tc>
        <w:tc>
          <w:tcPr>
            <w:tcW w:w="1907" w:type="dxa"/>
          </w:tcPr>
          <w:p w14:paraId="1778BD6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00" w:type="dxa"/>
          </w:tcPr>
          <w:p w14:paraId="0E06D75C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941411" w:rsidRPr="00C73084" w14:paraId="5726E0B1" w14:textId="77777777" w:rsidTr="00A810DC">
        <w:tc>
          <w:tcPr>
            <w:tcW w:w="5473" w:type="dxa"/>
          </w:tcPr>
          <w:p w14:paraId="5EA2FDF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ish potato or cassava</w:t>
            </w:r>
          </w:p>
        </w:tc>
        <w:tc>
          <w:tcPr>
            <w:tcW w:w="1907" w:type="dxa"/>
          </w:tcPr>
          <w:p w14:paraId="2DF50E1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00" w:type="dxa"/>
          </w:tcPr>
          <w:p w14:paraId="2D2A9F1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941411" w:rsidRPr="00C73084" w14:paraId="2A74103B" w14:textId="77777777" w:rsidTr="00A810DC">
        <w:tc>
          <w:tcPr>
            <w:tcW w:w="5473" w:type="dxa"/>
          </w:tcPr>
          <w:p w14:paraId="0986D93F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ble leaves (e.g., pumpkin, cassava, spinach)</w:t>
            </w:r>
          </w:p>
        </w:tc>
        <w:tc>
          <w:tcPr>
            <w:tcW w:w="1907" w:type="dxa"/>
          </w:tcPr>
          <w:p w14:paraId="1548EB6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00" w:type="dxa"/>
          </w:tcPr>
          <w:p w14:paraId="297C8E83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941411" w:rsidRPr="00C73084" w14:paraId="46CC5599" w14:textId="77777777" w:rsidTr="00A810DC">
        <w:trPr>
          <w:trHeight w:val="212"/>
        </w:trPr>
        <w:tc>
          <w:tcPr>
            <w:tcW w:w="5473" w:type="dxa"/>
          </w:tcPr>
          <w:p w14:paraId="419F7CB4" w14:textId="77777777" w:rsidR="00941411" w:rsidRPr="009C08D5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s (e.g., mango, orange, banana, guava)</w:t>
            </w:r>
          </w:p>
        </w:tc>
        <w:tc>
          <w:tcPr>
            <w:tcW w:w="1907" w:type="dxa"/>
          </w:tcPr>
          <w:p w14:paraId="1E7FD3F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00" w:type="dxa"/>
          </w:tcPr>
          <w:p w14:paraId="28F47F82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941411" w:rsidRPr="00C73084" w14:paraId="6B2E2DD6" w14:textId="77777777" w:rsidTr="00A810DC">
        <w:trPr>
          <w:trHeight w:val="212"/>
        </w:trPr>
        <w:tc>
          <w:tcPr>
            <w:tcW w:w="5473" w:type="dxa"/>
          </w:tcPr>
          <w:p w14:paraId="27FCB157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egetables (e.g., eggplant, cabbage)</w:t>
            </w:r>
          </w:p>
        </w:tc>
        <w:tc>
          <w:tcPr>
            <w:tcW w:w="1907" w:type="dxa"/>
          </w:tcPr>
          <w:p w14:paraId="242C198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00" w:type="dxa"/>
          </w:tcPr>
          <w:p w14:paraId="4ADBBEA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</w:tr>
      <w:tr w:rsidR="00941411" w:rsidRPr="00C73084" w14:paraId="5C79880B" w14:textId="77777777" w:rsidTr="00A810DC">
        <w:trPr>
          <w:trHeight w:val="212"/>
        </w:trPr>
        <w:tc>
          <w:tcPr>
            <w:tcW w:w="5473" w:type="dxa"/>
          </w:tcPr>
          <w:p w14:paraId="65A15FC7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ef or goat</w:t>
            </w:r>
          </w:p>
        </w:tc>
        <w:tc>
          <w:tcPr>
            <w:tcW w:w="1907" w:type="dxa"/>
          </w:tcPr>
          <w:p w14:paraId="7AE44B01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00" w:type="dxa"/>
          </w:tcPr>
          <w:p w14:paraId="231E4CE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941411" w:rsidRPr="00C73084" w14:paraId="0E7A2AC4" w14:textId="77777777" w:rsidTr="00A810DC">
        <w:trPr>
          <w:trHeight w:val="212"/>
        </w:trPr>
        <w:tc>
          <w:tcPr>
            <w:tcW w:w="5473" w:type="dxa"/>
          </w:tcPr>
          <w:p w14:paraId="3D65026F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907" w:type="dxa"/>
          </w:tcPr>
          <w:p w14:paraId="671B4080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00" w:type="dxa"/>
          </w:tcPr>
          <w:p w14:paraId="1B866916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941411" w:rsidRPr="00C73084" w14:paraId="4E81E788" w14:textId="77777777" w:rsidTr="00A810DC">
        <w:trPr>
          <w:trHeight w:val="212"/>
        </w:trPr>
        <w:tc>
          <w:tcPr>
            <w:tcW w:w="5473" w:type="dxa"/>
          </w:tcPr>
          <w:p w14:paraId="7FC75666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 (fresh or dried)</w:t>
            </w:r>
          </w:p>
        </w:tc>
        <w:tc>
          <w:tcPr>
            <w:tcW w:w="1907" w:type="dxa"/>
          </w:tcPr>
          <w:p w14:paraId="1D4A85E9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</w:tcPr>
          <w:p w14:paraId="4F00030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941411" w:rsidRPr="00C73084" w14:paraId="143A9DD2" w14:textId="77777777" w:rsidTr="00A810DC">
        <w:trPr>
          <w:trHeight w:val="212"/>
        </w:trPr>
        <w:tc>
          <w:tcPr>
            <w:tcW w:w="5473" w:type="dxa"/>
          </w:tcPr>
          <w:p w14:paraId="689C3621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meat (e.g., field mice)</w:t>
            </w:r>
          </w:p>
        </w:tc>
        <w:tc>
          <w:tcPr>
            <w:tcW w:w="1907" w:type="dxa"/>
          </w:tcPr>
          <w:p w14:paraId="4BD57524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00" w:type="dxa"/>
          </w:tcPr>
          <w:p w14:paraId="56FBC828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41411" w:rsidRPr="00C73084" w14:paraId="7E07F545" w14:textId="77777777" w:rsidTr="00A810DC">
        <w:trPr>
          <w:trHeight w:val="212"/>
        </w:trPr>
        <w:tc>
          <w:tcPr>
            <w:tcW w:w="5473" w:type="dxa"/>
          </w:tcPr>
          <w:p w14:paraId="27C53B5C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a pieces</w:t>
            </w:r>
          </w:p>
        </w:tc>
        <w:tc>
          <w:tcPr>
            <w:tcW w:w="1907" w:type="dxa"/>
          </w:tcPr>
          <w:p w14:paraId="5483097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00" w:type="dxa"/>
          </w:tcPr>
          <w:p w14:paraId="42101525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941411" w:rsidRPr="00C73084" w14:paraId="7A0FD89B" w14:textId="77777777" w:rsidTr="00A810DC">
        <w:trPr>
          <w:trHeight w:val="212"/>
        </w:trPr>
        <w:tc>
          <w:tcPr>
            <w:tcW w:w="5473" w:type="dxa"/>
          </w:tcPr>
          <w:p w14:paraId="12594730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1907" w:type="dxa"/>
          </w:tcPr>
          <w:p w14:paraId="060CBE4E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00" w:type="dxa"/>
          </w:tcPr>
          <w:p w14:paraId="31ED5CDA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941411" w:rsidRPr="00C73084" w14:paraId="3E2073C1" w14:textId="77777777" w:rsidTr="00A810DC">
        <w:trPr>
          <w:trHeight w:val="212"/>
        </w:trPr>
        <w:tc>
          <w:tcPr>
            <w:tcW w:w="5473" w:type="dxa"/>
          </w:tcPr>
          <w:p w14:paraId="4CF5A21A" w14:textId="77777777" w:rsidR="00941411" w:rsidRPr="009945A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ndnuts, beans, lentils, or cowpeas</w:t>
            </w:r>
          </w:p>
        </w:tc>
        <w:tc>
          <w:tcPr>
            <w:tcW w:w="1907" w:type="dxa"/>
          </w:tcPr>
          <w:p w14:paraId="06589997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00" w:type="dxa"/>
          </w:tcPr>
          <w:p w14:paraId="1008D6AD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941411" w:rsidRPr="00C73084" w14:paraId="024830DE" w14:textId="77777777" w:rsidTr="00A810DC">
        <w:trPr>
          <w:trHeight w:val="212"/>
        </w:trPr>
        <w:tc>
          <w:tcPr>
            <w:tcW w:w="5473" w:type="dxa"/>
          </w:tcPr>
          <w:p w14:paraId="7E0582D5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imal milk, cheese, or yogurt</w:t>
            </w:r>
          </w:p>
        </w:tc>
        <w:tc>
          <w:tcPr>
            <w:tcW w:w="1907" w:type="dxa"/>
          </w:tcPr>
          <w:p w14:paraId="34792FC6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00" w:type="dxa"/>
          </w:tcPr>
          <w:p w14:paraId="282A854A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941411" w:rsidRPr="00C73084" w14:paraId="2B789402" w14:textId="77777777" w:rsidTr="00A810DC">
        <w:trPr>
          <w:trHeight w:val="212"/>
        </w:trPr>
        <w:tc>
          <w:tcPr>
            <w:tcW w:w="5473" w:type="dxa"/>
            <w:tcBorders>
              <w:bottom w:val="single" w:sz="4" w:space="0" w:color="auto"/>
            </w:tcBorders>
          </w:tcPr>
          <w:p w14:paraId="268764FB" w14:textId="77777777" w:rsidR="00941411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ble oil or butter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3339AABB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657A598" w14:textId="77777777" w:rsidR="00941411" w:rsidRPr="00C73084" w:rsidRDefault="00941411" w:rsidP="00A810DC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4BD2D7C2" w14:textId="77777777" w:rsidR="00941411" w:rsidRPr="0082411B" w:rsidRDefault="00941411" w:rsidP="00941411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</w:p>
    <w:p w14:paraId="267E9BA1" w14:textId="6562D84D" w:rsidR="00D9476B" w:rsidRPr="00941411" w:rsidRDefault="00D9476B" w:rsidP="00941411"/>
    <w:sectPr w:rsidR="00D9476B" w:rsidRPr="00941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114"/>
    <w:rsid w:val="00151A70"/>
    <w:rsid w:val="001D1884"/>
    <w:rsid w:val="004F0855"/>
    <w:rsid w:val="00543835"/>
    <w:rsid w:val="00883114"/>
    <w:rsid w:val="00941411"/>
    <w:rsid w:val="00C625A4"/>
    <w:rsid w:val="00CB2295"/>
    <w:rsid w:val="00D9476B"/>
    <w:rsid w:val="00DD772B"/>
    <w:rsid w:val="00F0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9FF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1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BodyText"/>
    <w:next w:val="Normal"/>
    <w:uiPriority w:val="35"/>
    <w:unhideWhenUsed/>
    <w:qFormat/>
    <w:rsid w:val="00883114"/>
    <w:pPr>
      <w:keepNext/>
      <w:spacing w:before="240" w:line="240" w:lineRule="auto"/>
    </w:pPr>
    <w:rPr>
      <w:rFonts w:ascii="Times New Roman" w:hAnsi="Times New Roman"/>
      <w:b/>
      <w:sz w:val="20"/>
    </w:rPr>
  </w:style>
  <w:style w:type="table" w:styleId="TableGrid">
    <w:name w:val="Table Grid"/>
    <w:basedOn w:val="TableNormal"/>
    <w:uiPriority w:val="59"/>
    <w:rsid w:val="0088311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s">
    <w:name w:val="Table Notes"/>
    <w:basedOn w:val="Normal"/>
    <w:qFormat/>
    <w:rsid w:val="00883114"/>
    <w:pPr>
      <w:spacing w:after="0" w:line="240" w:lineRule="auto"/>
      <w:jc w:val="both"/>
    </w:pPr>
    <w:rPr>
      <w:rFonts w:ascii="Times New Roman" w:hAnsi="Times New Roman" w:cs="Times New Roman"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8831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311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4</Characters>
  <Application>Microsoft Macintosh Word</Application>
  <DocSecurity>0</DocSecurity>
  <Lines>14</Lines>
  <Paragraphs>4</Paragraphs>
  <ScaleCrop>false</ScaleCrop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3T16:24:00Z</dcterms:created>
  <dcterms:modified xsi:type="dcterms:W3CDTF">2018-02-23T16:24:00Z</dcterms:modified>
</cp:coreProperties>
</file>